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097" w:rsidRPr="007452C0" w:rsidRDefault="008C314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Cs w:val="24"/>
        </w:rPr>
        <w:t>S3</w:t>
      </w:r>
      <w:proofErr w:type="spellEnd"/>
      <w:r w:rsidR="00D40BC1">
        <w:rPr>
          <w:rFonts w:ascii="Times New Roman" w:hAnsi="Times New Roman" w:cs="Times New Roman" w:hint="eastAsia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</w:t>
      </w:r>
      <w:r w:rsidR="00DD01F3" w:rsidRPr="007452C0">
        <w:rPr>
          <w:rFonts w:ascii="Times New Roman" w:hAnsi="Times New Roman" w:cs="Times New Roman"/>
          <w:szCs w:val="24"/>
        </w:rPr>
        <w:t>ignificant differences in mean nodal similarity between classes.</w:t>
      </w:r>
      <w:r w:rsidR="00DD01F3" w:rsidRPr="007452C0">
        <w:rPr>
          <w:rFonts w:ascii="Times New Roman" w:hAnsi="Times New Roman" w:cs="Times New Roman"/>
        </w:rPr>
        <w:t xml:space="preserve"> </w:t>
      </w:r>
      <w:r w:rsidR="00DD01F3" w:rsidRPr="007452C0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DD01F3" w:rsidRPr="007452C0">
        <w:rPr>
          <w:rFonts w:ascii="Times New Roman" w:hAnsi="Times New Roman" w:cs="Times New Roman"/>
          <w:szCs w:val="24"/>
        </w:rPr>
        <w:t>Bonferroni</w:t>
      </w:r>
      <w:proofErr w:type="spellEnd"/>
      <w:r w:rsidR="00DD01F3" w:rsidRPr="007452C0">
        <w:rPr>
          <w:rFonts w:ascii="Times New Roman" w:hAnsi="Times New Roman" w:cs="Times New Roman"/>
          <w:szCs w:val="24"/>
        </w:rPr>
        <w:t xml:space="preserve"> correction was used for multiple comparisons.</w:t>
      </w:r>
    </w:p>
    <w:p w:rsidR="00DD01F3" w:rsidRPr="008C314B" w:rsidRDefault="00DD01F3" w:rsidP="00DD01F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918" w:type="dxa"/>
        <w:jc w:val="center"/>
        <w:tblInd w:w="20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8"/>
        <w:gridCol w:w="1003"/>
        <w:gridCol w:w="2859"/>
        <w:gridCol w:w="3098"/>
      </w:tblGrid>
      <w:tr w:rsidR="00DD01F3" w:rsidRPr="007452C0" w:rsidTr="00DD01F3">
        <w:trPr>
          <w:cantSplit/>
          <w:trHeight w:val="624"/>
          <w:tblHeader/>
          <w:jc w:val="center"/>
        </w:trPr>
        <w:tc>
          <w:tcPr>
            <w:tcW w:w="95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I) clas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J) class</w:t>
            </w:r>
          </w:p>
        </w:tc>
        <w:tc>
          <w:tcPr>
            <w:tcW w:w="285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ifference</w:t>
            </w:r>
            <w:r w:rsidR="00DD01F3"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I-J)</w:t>
            </w:r>
          </w:p>
        </w:tc>
        <w:tc>
          <w:tcPr>
            <w:tcW w:w="309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D01F3" w:rsidRPr="007452C0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7452C0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DD01F3" w:rsidRPr="007452C0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 w:rsidR="00DD01F3" w:rsidRPr="007452C0" w:rsidTr="007452C0">
        <w:trPr>
          <w:cantSplit/>
          <w:trHeight w:val="312"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3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7452C0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  <w:tr w:rsidR="00DD01F3" w:rsidRPr="007452C0" w:rsidTr="00DD01F3">
        <w:trPr>
          <w:cantSplit/>
          <w:tblHeader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01F3" w:rsidRPr="00DD01F3" w:rsidRDefault="00DD01F3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D01F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  <w:r w:rsidRPr="007452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01F3" w:rsidRPr="00DD01F3" w:rsidRDefault="00C92B94" w:rsidP="007452C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92B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.001</w:t>
            </w:r>
          </w:p>
        </w:tc>
      </w:tr>
    </w:tbl>
    <w:p w:rsidR="00DD01F3" w:rsidRPr="00DD01F3" w:rsidRDefault="00DD01F3" w:rsidP="00DD01F3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DD01F3" w:rsidRPr="00DD01F3" w:rsidRDefault="00DD01F3" w:rsidP="00DD01F3">
      <w:pPr>
        <w:jc w:val="center"/>
      </w:pPr>
    </w:p>
    <w:sectPr w:rsidR="00DD01F3" w:rsidRPr="00DD01F3" w:rsidSect="00E44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6C5D" w:rsidRDefault="006B6C5D" w:rsidP="00DD01F3">
      <w:r>
        <w:separator/>
      </w:r>
    </w:p>
  </w:endnote>
  <w:endnote w:type="continuationSeparator" w:id="0">
    <w:p w:rsidR="006B6C5D" w:rsidRDefault="006B6C5D" w:rsidP="00DD01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6C5D" w:rsidRDefault="006B6C5D" w:rsidP="00DD01F3">
      <w:r>
        <w:separator/>
      </w:r>
    </w:p>
  </w:footnote>
  <w:footnote w:type="continuationSeparator" w:id="0">
    <w:p w:rsidR="006B6C5D" w:rsidRDefault="006B6C5D" w:rsidP="00DD01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01F3"/>
    <w:rsid w:val="00352666"/>
    <w:rsid w:val="006B6C5D"/>
    <w:rsid w:val="007452C0"/>
    <w:rsid w:val="008C314B"/>
    <w:rsid w:val="00C92B94"/>
    <w:rsid w:val="00D40BC1"/>
    <w:rsid w:val="00DC1398"/>
    <w:rsid w:val="00DD01F3"/>
    <w:rsid w:val="00E44097"/>
    <w:rsid w:val="00E61444"/>
    <w:rsid w:val="00EC2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01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0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01F3"/>
    <w:rPr>
      <w:sz w:val="18"/>
      <w:szCs w:val="18"/>
    </w:rPr>
  </w:style>
  <w:style w:type="character" w:customStyle="1" w:styleId="apple-converted-space">
    <w:name w:val="apple-converted-space"/>
    <w:basedOn w:val="a0"/>
    <w:rsid w:val="00DD01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8-04T05:04:00Z</dcterms:created>
  <dcterms:modified xsi:type="dcterms:W3CDTF">2020-08-19T05:36:00Z</dcterms:modified>
</cp:coreProperties>
</file>